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FC6C6" w14:textId="3E172A00" w:rsidR="009B32E4" w:rsidRDefault="00C83738" w:rsidP="009B32E4">
      <w:pPr>
        <w:ind w:firstLineChars="250" w:firstLine="60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27"/>
      <w:bookmarkStart w:id="1" w:name="OLE_LINK228"/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9B32E4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9B32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B32E4">
        <w:rPr>
          <w:rFonts w:ascii="Times New Roman" w:hAnsi="Times New Roman" w:cs="Times New Roman"/>
          <w:b/>
          <w:bCs/>
          <w:sz w:val="24"/>
          <w:szCs w:val="24"/>
        </w:rPr>
        <w:t xml:space="preserve">. Subgroup analyses of the efficacy of </w:t>
      </w:r>
      <w:r>
        <w:rPr>
          <w:rFonts w:ascii="Times New Roman" w:hAnsi="Times New Roman" w:cs="Times New Roman"/>
          <w:b/>
          <w:bCs/>
          <w:sz w:val="24"/>
          <w:szCs w:val="24"/>
        </w:rPr>
        <w:t>IL-13 inhibitor</w:t>
      </w:r>
      <w:r w:rsidR="009B32E4">
        <w:rPr>
          <w:rFonts w:ascii="Times New Roman" w:hAnsi="Times New Roman" w:cs="Times New Roman"/>
          <w:b/>
          <w:bCs/>
          <w:sz w:val="24"/>
          <w:szCs w:val="24"/>
        </w:rPr>
        <w:t xml:space="preserve"> treatment in </w:t>
      </w:r>
      <w:r w:rsidR="00CD78E3">
        <w:rPr>
          <w:rFonts w:ascii="Times New Roman" w:hAnsi="Times New Roman" w:cs="Times New Roman"/>
          <w:b/>
          <w:bCs/>
          <w:sz w:val="24"/>
          <w:szCs w:val="24"/>
        </w:rPr>
        <w:t xml:space="preserve">moderate to seve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D </w:t>
      </w:r>
      <w:r w:rsidR="009B32E4">
        <w:rPr>
          <w:rFonts w:ascii="Times New Roman" w:hAnsi="Times New Roman" w:cs="Times New Roman"/>
          <w:b/>
          <w:bCs/>
          <w:sz w:val="24"/>
          <w:szCs w:val="24"/>
        </w:rPr>
        <w:t xml:space="preserve">based on different </w:t>
      </w:r>
      <w:r w:rsidR="009B32E4">
        <w:rPr>
          <w:rFonts w:ascii="Times New Roman" w:hAnsi="Times New Roman" w:cs="Times New Roman" w:hint="eastAsia"/>
          <w:b/>
          <w:bCs/>
          <w:sz w:val="24"/>
          <w:szCs w:val="24"/>
          <w:lang w:eastAsia="zh-Hans"/>
        </w:rPr>
        <w:t>t</w:t>
      </w:r>
      <w:r w:rsidR="009B32E4">
        <w:rPr>
          <w:rFonts w:ascii="Times New Roman" w:hAnsi="Times New Roman" w:cs="Times New Roman"/>
          <w:b/>
          <w:bCs/>
          <w:sz w:val="24"/>
          <w:szCs w:val="24"/>
        </w:rPr>
        <w:t xml:space="preserve">ime </w:t>
      </w:r>
      <w:r w:rsidR="009B32E4">
        <w:rPr>
          <w:rFonts w:ascii="Times New Roman" w:hAnsi="Times New Roman" w:cs="Times New Roman" w:hint="eastAsia"/>
          <w:b/>
          <w:bCs/>
          <w:sz w:val="24"/>
          <w:szCs w:val="24"/>
          <w:lang w:eastAsia="zh-Hans"/>
        </w:rPr>
        <w:t>p</w:t>
      </w:r>
      <w:r w:rsidR="009B32E4">
        <w:rPr>
          <w:rFonts w:ascii="Times New Roman" w:hAnsi="Times New Roman" w:cs="Times New Roman"/>
          <w:b/>
          <w:bCs/>
          <w:sz w:val="24"/>
          <w:szCs w:val="24"/>
        </w:rPr>
        <w:t>oints.</w:t>
      </w:r>
    </w:p>
    <w:tbl>
      <w:tblPr>
        <w:tblStyle w:val="a7"/>
        <w:tblW w:w="131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133"/>
        <w:gridCol w:w="284"/>
        <w:gridCol w:w="1985"/>
        <w:gridCol w:w="424"/>
        <w:gridCol w:w="1233"/>
        <w:gridCol w:w="852"/>
        <w:gridCol w:w="852"/>
        <w:gridCol w:w="852"/>
        <w:gridCol w:w="1704"/>
      </w:tblGrid>
      <w:tr w:rsidR="00154E2F" w14:paraId="400478D7" w14:textId="564961A9" w:rsidTr="00154E2F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1987FF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88163080"/>
            <w:bookmarkStart w:id="3" w:name="_Hlk88163070"/>
            <w:bookmarkEnd w:id="0"/>
            <w:bookmarkEnd w:id="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mepoint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346F5" w14:textId="7E10613A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-13 inhibitors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5F540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E86B1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Placebo            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</w:tcPr>
          <w:p w14:paraId="3BA22A77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  <w:gridSpan w:val="2"/>
            <w:vMerge w:val="restart"/>
            <w:tcBorders>
              <w:top w:val="single" w:sz="4" w:space="0" w:color="auto"/>
            </w:tcBorders>
          </w:tcPr>
          <w:p w14:paraId="5743DBF0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RR, 95%CI</w:t>
            </w:r>
          </w:p>
        </w:tc>
        <w:tc>
          <w:tcPr>
            <w:tcW w:w="1704" w:type="dxa"/>
            <w:gridSpan w:val="2"/>
            <w:vMerge w:val="restart"/>
            <w:tcBorders>
              <w:top w:val="single" w:sz="4" w:space="0" w:color="auto"/>
            </w:tcBorders>
          </w:tcPr>
          <w:p w14:paraId="615975AE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 value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58347C5D" w14:textId="3C5E2694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²</w:t>
            </w:r>
          </w:p>
        </w:tc>
      </w:tr>
      <w:bookmarkEnd w:id="2"/>
      <w:tr w:rsidR="00154E2F" w14:paraId="7775357C" w14:textId="7093F22B" w:rsidTr="00154E2F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9CA7C7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1A70E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nts/Total participants (%)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28772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A30591" w14:textId="44322FE6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nts/Total participants</w:t>
            </w:r>
            <w:r w:rsidR="001912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085" w:type="dxa"/>
            <w:gridSpan w:val="2"/>
            <w:vMerge/>
            <w:tcBorders>
              <w:bottom w:val="single" w:sz="4" w:space="0" w:color="auto"/>
            </w:tcBorders>
          </w:tcPr>
          <w:p w14:paraId="4A196DC2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gridSpan w:val="2"/>
            <w:vMerge/>
            <w:tcBorders>
              <w:bottom w:val="single" w:sz="4" w:space="0" w:color="auto"/>
            </w:tcBorders>
          </w:tcPr>
          <w:p w14:paraId="4C947C66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76BE5B85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E2F" w14:paraId="724DB7B2" w14:textId="7FC9FFEA" w:rsidTr="00154E2F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91CD7B" w14:textId="5FFB6B10" w:rsidR="00154E2F" w:rsidRPr="000D2380" w:rsidRDefault="00154E2F" w:rsidP="00A24E6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bookmarkStart w:id="4" w:name="_Hlk88161400"/>
            <w:bookmarkStart w:id="5" w:name="_Hlk88163286"/>
            <w:bookmarkStart w:id="6" w:name="_Hlk80012908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0D23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I-7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1A5FA8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D496E9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AE422E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2DE13C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26A4D3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8DE6F4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E1F03C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CA2695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36F479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036BA4EE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E2F" w14:paraId="24913613" w14:textId="53A2E7BF" w:rsidTr="00154E2F">
        <w:trPr>
          <w:jc w:val="center"/>
        </w:trPr>
        <w:tc>
          <w:tcPr>
            <w:tcW w:w="2410" w:type="dxa"/>
            <w:tcBorders>
              <w:top w:val="nil"/>
            </w:tcBorders>
            <w:vAlign w:val="center"/>
          </w:tcPr>
          <w:p w14:paraId="24803A26" w14:textId="77777777" w:rsidR="00154E2F" w:rsidRDefault="00154E2F" w:rsidP="00A24E6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1"/>
            <w:r>
              <w:rPr>
                <w:rFonts w:ascii="Times New Roman" w:hAnsi="Times New Roman" w:cs="Times New Roman"/>
                <w:sz w:val="18"/>
                <w:szCs w:val="18"/>
              </w:rPr>
              <w:t>At w</w:t>
            </w:r>
            <w:bookmarkEnd w:id="7"/>
            <w:r>
              <w:rPr>
                <w:rFonts w:ascii="Times New Roman" w:hAnsi="Times New Roman" w:cs="Times New Roman"/>
                <w:sz w:val="18"/>
                <w:szCs w:val="18"/>
              </w:rPr>
              <w:t>eek 4</w:t>
            </w:r>
          </w:p>
        </w:tc>
        <w:tc>
          <w:tcPr>
            <w:tcW w:w="2551" w:type="dxa"/>
            <w:gridSpan w:val="2"/>
            <w:tcBorders>
              <w:top w:val="nil"/>
            </w:tcBorders>
            <w:vAlign w:val="center"/>
          </w:tcPr>
          <w:p w14:paraId="47409FF0" w14:textId="23D91F9D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28(16.0%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1544930E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02CA43E6" w14:textId="1C564FD1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9(7.6%)</w:t>
            </w:r>
          </w:p>
        </w:tc>
        <w:tc>
          <w:tcPr>
            <w:tcW w:w="424" w:type="dxa"/>
            <w:tcBorders>
              <w:top w:val="nil"/>
            </w:tcBorders>
          </w:tcPr>
          <w:p w14:paraId="249B90CB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  <w:gridSpan w:val="2"/>
            <w:tcBorders>
              <w:top w:val="nil"/>
            </w:tcBorders>
          </w:tcPr>
          <w:p w14:paraId="7F0E851A" w14:textId="710491D6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2.09(1.24, 3.53)</w:t>
            </w:r>
          </w:p>
        </w:tc>
        <w:tc>
          <w:tcPr>
            <w:tcW w:w="1704" w:type="dxa"/>
            <w:gridSpan w:val="2"/>
            <w:tcBorders>
              <w:top w:val="nil"/>
            </w:tcBorders>
          </w:tcPr>
          <w:p w14:paraId="6B15209E" w14:textId="0424CC68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=0.006</w:t>
            </w:r>
          </w:p>
        </w:tc>
        <w:tc>
          <w:tcPr>
            <w:tcW w:w="1704" w:type="dxa"/>
            <w:tcBorders>
              <w:top w:val="nil"/>
            </w:tcBorders>
          </w:tcPr>
          <w:p w14:paraId="2BA16773" w14:textId="36A65CB0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</w:tr>
      <w:tr w:rsidR="00154E2F" w14:paraId="75B36E2F" w14:textId="6A0A712E" w:rsidTr="00154E2F">
        <w:trPr>
          <w:jc w:val="center"/>
        </w:trPr>
        <w:tc>
          <w:tcPr>
            <w:tcW w:w="2410" w:type="dxa"/>
            <w:vAlign w:val="center"/>
          </w:tcPr>
          <w:p w14:paraId="71D4474C" w14:textId="77777777" w:rsidR="00154E2F" w:rsidRDefault="00154E2F" w:rsidP="00A24E6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week 8</w:t>
            </w:r>
          </w:p>
        </w:tc>
        <w:tc>
          <w:tcPr>
            <w:tcW w:w="2551" w:type="dxa"/>
            <w:gridSpan w:val="2"/>
          </w:tcPr>
          <w:p w14:paraId="223E19D5" w14:textId="59F6100A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2/1828(35.6%)</w:t>
            </w:r>
          </w:p>
        </w:tc>
        <w:tc>
          <w:tcPr>
            <w:tcW w:w="284" w:type="dxa"/>
            <w:vAlign w:val="center"/>
          </w:tcPr>
          <w:p w14:paraId="4371C5D6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EBF8B30" w14:textId="5294425D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9(13.3%)</w:t>
            </w:r>
          </w:p>
        </w:tc>
        <w:tc>
          <w:tcPr>
            <w:tcW w:w="424" w:type="dxa"/>
          </w:tcPr>
          <w:p w14:paraId="154BB896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  <w:gridSpan w:val="2"/>
          </w:tcPr>
          <w:p w14:paraId="14F5079F" w14:textId="73751706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1.94(1.35, 2.80)</w:t>
            </w:r>
          </w:p>
        </w:tc>
        <w:tc>
          <w:tcPr>
            <w:tcW w:w="1704" w:type="dxa"/>
            <w:gridSpan w:val="2"/>
          </w:tcPr>
          <w:p w14:paraId="173209EC" w14:textId="37FAFA1F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=0.0003</w:t>
            </w:r>
          </w:p>
        </w:tc>
        <w:tc>
          <w:tcPr>
            <w:tcW w:w="1704" w:type="dxa"/>
          </w:tcPr>
          <w:p w14:paraId="2DA4D9B6" w14:textId="741FB802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</w:tr>
      <w:tr w:rsidR="00154E2F" w14:paraId="79332E1D" w14:textId="2840F974" w:rsidTr="00154E2F">
        <w:trPr>
          <w:jc w:val="center"/>
        </w:trPr>
        <w:tc>
          <w:tcPr>
            <w:tcW w:w="2410" w:type="dxa"/>
            <w:vAlign w:val="center"/>
          </w:tcPr>
          <w:p w14:paraId="7F96FDE7" w14:textId="77777777" w:rsidR="00154E2F" w:rsidRDefault="00154E2F" w:rsidP="00A24E6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week 12</w:t>
            </w:r>
          </w:p>
        </w:tc>
        <w:tc>
          <w:tcPr>
            <w:tcW w:w="2551" w:type="dxa"/>
            <w:gridSpan w:val="2"/>
          </w:tcPr>
          <w:p w14:paraId="73F41B5A" w14:textId="5B7B9D34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9/1828(33.9%)</w:t>
            </w:r>
          </w:p>
        </w:tc>
        <w:tc>
          <w:tcPr>
            <w:tcW w:w="284" w:type="dxa"/>
            <w:vAlign w:val="center"/>
          </w:tcPr>
          <w:p w14:paraId="76CA5483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B191981" w14:textId="7F63B8E0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/629(17.5%)</w:t>
            </w:r>
          </w:p>
        </w:tc>
        <w:tc>
          <w:tcPr>
            <w:tcW w:w="424" w:type="dxa"/>
          </w:tcPr>
          <w:p w14:paraId="1CF443B4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  <w:gridSpan w:val="2"/>
          </w:tcPr>
          <w:p w14:paraId="61D62210" w14:textId="6B6018CC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1.85(1.28, 2.68)</w:t>
            </w:r>
          </w:p>
        </w:tc>
        <w:tc>
          <w:tcPr>
            <w:tcW w:w="1704" w:type="dxa"/>
            <w:gridSpan w:val="2"/>
          </w:tcPr>
          <w:p w14:paraId="6EE59933" w14:textId="0CE7D10B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=0.001</w:t>
            </w:r>
          </w:p>
        </w:tc>
        <w:tc>
          <w:tcPr>
            <w:tcW w:w="1704" w:type="dxa"/>
          </w:tcPr>
          <w:p w14:paraId="5FAEA4EA" w14:textId="5B132EAE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</w:tr>
      <w:tr w:rsidR="00154E2F" w14:paraId="45AC6C38" w14:textId="49F993AD" w:rsidTr="00154E2F">
        <w:trPr>
          <w:jc w:val="center"/>
        </w:trPr>
        <w:tc>
          <w:tcPr>
            <w:tcW w:w="2410" w:type="dxa"/>
            <w:tcBorders>
              <w:bottom w:val="nil"/>
            </w:tcBorders>
            <w:vAlign w:val="center"/>
          </w:tcPr>
          <w:p w14:paraId="3B7D00A7" w14:textId="77777777" w:rsidR="00154E2F" w:rsidRDefault="00154E2F" w:rsidP="00A24E6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week 16</w:t>
            </w:r>
          </w:p>
        </w:tc>
        <w:tc>
          <w:tcPr>
            <w:tcW w:w="2551" w:type="dxa"/>
            <w:gridSpan w:val="2"/>
            <w:tcBorders>
              <w:bottom w:val="nil"/>
            </w:tcBorders>
          </w:tcPr>
          <w:p w14:paraId="1336C4B3" w14:textId="284E0876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10(38.6%)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3724B110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5A988D5" w14:textId="5908093D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/713(24.5%)</w:t>
            </w:r>
          </w:p>
        </w:tc>
        <w:tc>
          <w:tcPr>
            <w:tcW w:w="424" w:type="dxa"/>
            <w:tcBorders>
              <w:bottom w:val="nil"/>
            </w:tcBorders>
          </w:tcPr>
          <w:p w14:paraId="23F31AF0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  <w:gridSpan w:val="2"/>
            <w:tcBorders>
              <w:bottom w:val="nil"/>
            </w:tcBorders>
          </w:tcPr>
          <w:p w14:paraId="405D2E92" w14:textId="794BBFAD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1.8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5, 2.49)</w:t>
            </w:r>
          </w:p>
        </w:tc>
        <w:tc>
          <w:tcPr>
            <w:tcW w:w="1704" w:type="dxa"/>
            <w:gridSpan w:val="2"/>
            <w:tcBorders>
              <w:bottom w:val="nil"/>
            </w:tcBorders>
          </w:tcPr>
          <w:p w14:paraId="51D07885" w14:textId="2A28D8FC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=0.0001</w:t>
            </w:r>
          </w:p>
        </w:tc>
        <w:tc>
          <w:tcPr>
            <w:tcW w:w="1704" w:type="dxa"/>
            <w:tcBorders>
              <w:bottom w:val="nil"/>
            </w:tcBorders>
          </w:tcPr>
          <w:p w14:paraId="06A3388E" w14:textId="25276EDD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</w:tr>
      <w:bookmarkEnd w:id="4"/>
      <w:tr w:rsidR="00154E2F" w14:paraId="7DC50360" w14:textId="3EBD57DC" w:rsidTr="00154E2F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20714" w14:textId="6CFEF43A" w:rsidR="00154E2F" w:rsidRPr="000D2380" w:rsidRDefault="00154E2F" w:rsidP="00A24E6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0D23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 respon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AFCE2AE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3291119E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D9D2A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301AA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</w:tcPr>
          <w:p w14:paraId="5D43B372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</w:tcPr>
          <w:p w14:paraId="09480159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2A685A26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00571ABB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28A930E1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00E05636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4E2F" w14:paraId="2FC3AEC7" w14:textId="39580D71" w:rsidTr="00154E2F">
        <w:trPr>
          <w:jc w:val="center"/>
        </w:trPr>
        <w:tc>
          <w:tcPr>
            <w:tcW w:w="2410" w:type="dxa"/>
            <w:tcBorders>
              <w:top w:val="nil"/>
            </w:tcBorders>
            <w:vAlign w:val="center"/>
          </w:tcPr>
          <w:p w14:paraId="0A1F67B9" w14:textId="04F5A67F" w:rsidR="00154E2F" w:rsidRDefault="00154E2F" w:rsidP="00A24E6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week 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</w:tcBorders>
          </w:tcPr>
          <w:p w14:paraId="753A931A" w14:textId="3438985D" w:rsidR="00154E2F" w:rsidRDefault="00682DA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33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28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748F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33" w:type="dxa"/>
            <w:tcBorders>
              <w:top w:val="nil"/>
            </w:tcBorders>
          </w:tcPr>
          <w:p w14:paraId="632A503E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695547D7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07B203D6" w14:textId="5B14362B" w:rsidR="00154E2F" w:rsidRDefault="00682DA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/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748F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24" w:type="dxa"/>
            <w:tcBorders>
              <w:top w:val="nil"/>
            </w:tcBorders>
          </w:tcPr>
          <w:p w14:paraId="5349DE77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  <w:gridSpan w:val="2"/>
            <w:tcBorders>
              <w:top w:val="nil"/>
            </w:tcBorders>
          </w:tcPr>
          <w:p w14:paraId="53E85E23" w14:textId="2D620CFF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1.7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4" w:type="dxa"/>
            <w:gridSpan w:val="2"/>
            <w:tcBorders>
              <w:top w:val="nil"/>
            </w:tcBorders>
          </w:tcPr>
          <w:p w14:paraId="14703591" w14:textId="3D3CE862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=0.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704" w:type="dxa"/>
            <w:tcBorders>
              <w:top w:val="nil"/>
            </w:tcBorders>
          </w:tcPr>
          <w:p w14:paraId="020867E5" w14:textId="079CAF20" w:rsidR="00154E2F" w:rsidRDefault="00682DA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</w:tr>
      <w:tr w:rsidR="00154E2F" w14:paraId="764CB6CB" w14:textId="178671D8" w:rsidTr="00154E2F">
        <w:trPr>
          <w:jc w:val="center"/>
        </w:trPr>
        <w:tc>
          <w:tcPr>
            <w:tcW w:w="2410" w:type="dxa"/>
            <w:tcBorders>
              <w:top w:val="nil"/>
            </w:tcBorders>
            <w:vAlign w:val="center"/>
          </w:tcPr>
          <w:p w14:paraId="0114DD7E" w14:textId="4678B698" w:rsidR="00154E2F" w:rsidRDefault="00154E2F" w:rsidP="00A24E6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 week 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51" w:type="dxa"/>
            <w:gridSpan w:val="2"/>
            <w:tcBorders>
              <w:top w:val="nil"/>
            </w:tcBorders>
          </w:tcPr>
          <w:p w14:paraId="467D8E59" w14:textId="12E365F6" w:rsidR="00154E2F" w:rsidRDefault="00682DA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28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748F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59CAD531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561ADB0" w14:textId="24554A26" w:rsidR="00154E2F" w:rsidRDefault="00682DA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748F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24" w:type="dxa"/>
            <w:tcBorders>
              <w:top w:val="nil"/>
            </w:tcBorders>
          </w:tcPr>
          <w:p w14:paraId="1F512091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  <w:gridSpan w:val="2"/>
            <w:tcBorders>
              <w:top w:val="nil"/>
            </w:tcBorders>
          </w:tcPr>
          <w:p w14:paraId="065B162C" w14:textId="54409D39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4" w:type="dxa"/>
            <w:gridSpan w:val="2"/>
            <w:tcBorders>
              <w:top w:val="nil"/>
            </w:tcBorders>
          </w:tcPr>
          <w:p w14:paraId="6F6E5200" w14:textId="63A39AF6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4" w:type="dxa"/>
            <w:tcBorders>
              <w:top w:val="nil"/>
            </w:tcBorders>
          </w:tcPr>
          <w:p w14:paraId="1BCA210C" w14:textId="5BDA1C41" w:rsidR="00154E2F" w:rsidRDefault="00682DA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154E2F" w14:paraId="73AC7E03" w14:textId="34628EF8" w:rsidTr="00154E2F">
        <w:trPr>
          <w:jc w:val="center"/>
        </w:trPr>
        <w:tc>
          <w:tcPr>
            <w:tcW w:w="2410" w:type="dxa"/>
            <w:vAlign w:val="center"/>
          </w:tcPr>
          <w:p w14:paraId="780D800E" w14:textId="41B9982B" w:rsidR="00154E2F" w:rsidRDefault="00154E2F" w:rsidP="00A24E6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 week 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551" w:type="dxa"/>
            <w:gridSpan w:val="2"/>
          </w:tcPr>
          <w:p w14:paraId="664F8A0B" w14:textId="48B41A4B" w:rsidR="00154E2F" w:rsidRDefault="00682DA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81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748F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84" w:type="dxa"/>
            <w:vAlign w:val="center"/>
          </w:tcPr>
          <w:p w14:paraId="146FB458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C666079" w14:textId="6DFA03CF" w:rsidR="00154E2F" w:rsidRDefault="00682DA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/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748F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24" w:type="dxa"/>
          </w:tcPr>
          <w:p w14:paraId="1E8FC6E5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  <w:gridSpan w:val="2"/>
          </w:tcPr>
          <w:p w14:paraId="0CCDF6DE" w14:textId="120FF10B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4" w:type="dxa"/>
            <w:gridSpan w:val="2"/>
          </w:tcPr>
          <w:p w14:paraId="5484548D" w14:textId="5FE11DB0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=0.003</w:t>
            </w:r>
          </w:p>
        </w:tc>
        <w:tc>
          <w:tcPr>
            <w:tcW w:w="1704" w:type="dxa"/>
          </w:tcPr>
          <w:p w14:paraId="4413901E" w14:textId="0EF3F77F" w:rsidR="00154E2F" w:rsidRDefault="00682DA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</w:tr>
      <w:tr w:rsidR="00154E2F" w14:paraId="7074B0D4" w14:textId="3D8CA870" w:rsidTr="00154E2F">
        <w:trPr>
          <w:jc w:val="center"/>
        </w:trPr>
        <w:tc>
          <w:tcPr>
            <w:tcW w:w="2410" w:type="dxa"/>
            <w:vAlign w:val="center"/>
          </w:tcPr>
          <w:p w14:paraId="3B6B1C4C" w14:textId="56C890D0" w:rsidR="00154E2F" w:rsidRDefault="00154E2F" w:rsidP="00A24E6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week 1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51" w:type="dxa"/>
            <w:gridSpan w:val="2"/>
          </w:tcPr>
          <w:p w14:paraId="27D3D413" w14:textId="666AE8B0" w:rsidR="00154E2F" w:rsidRDefault="00682DA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72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748F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84" w:type="dxa"/>
            <w:vAlign w:val="center"/>
          </w:tcPr>
          <w:p w14:paraId="047BB399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8A5AE21" w14:textId="30941725" w:rsidR="00154E2F" w:rsidRDefault="00682DA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748F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  <w:r w:rsidR="00154E2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24" w:type="dxa"/>
          </w:tcPr>
          <w:p w14:paraId="2715EEA6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  <w:gridSpan w:val="2"/>
          </w:tcPr>
          <w:p w14:paraId="0F7114CC" w14:textId="3FB54D32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82DAF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4" w:type="dxa"/>
            <w:gridSpan w:val="2"/>
          </w:tcPr>
          <w:p w14:paraId="00379C52" w14:textId="77777777" w:rsidR="00154E2F" w:rsidRDefault="00154E2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&lt;0.00001</w:t>
            </w:r>
          </w:p>
        </w:tc>
        <w:tc>
          <w:tcPr>
            <w:tcW w:w="1704" w:type="dxa"/>
          </w:tcPr>
          <w:p w14:paraId="5826ACD9" w14:textId="48C78421" w:rsidR="00154E2F" w:rsidRDefault="00682DAF" w:rsidP="00A24E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bookmarkEnd w:id="3"/>
      <w:bookmarkEnd w:id="5"/>
      <w:bookmarkEnd w:id="6"/>
    </w:tbl>
    <w:p w14:paraId="69449CC3" w14:textId="77777777" w:rsidR="009B32E4" w:rsidRDefault="009B32E4" w:rsidP="009B32E4">
      <w:pPr>
        <w:rPr>
          <w:rFonts w:ascii="Times New Roman" w:hAnsi="Times New Roman" w:cs="Times New Roman"/>
          <w:sz w:val="18"/>
          <w:szCs w:val="18"/>
        </w:rPr>
      </w:pPr>
    </w:p>
    <w:p w14:paraId="10BC415A" w14:textId="77777777" w:rsidR="00BA61E2" w:rsidRPr="009B32E4" w:rsidRDefault="00BA61E2" w:rsidP="009B32E4"/>
    <w:sectPr w:rsidR="00BA61E2" w:rsidRPr="009B32E4" w:rsidSect="000D2380">
      <w:pgSz w:w="16838" w:h="11906" w:orient="landscape"/>
      <w:pgMar w:top="1800" w:right="1440" w:bottom="1800" w:left="1440" w:header="851" w:footer="992" w:gutter="0"/>
      <w:pgBorders w:offsetFrom="page">
        <w:top w:val="single" w:sz="4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A7D"/>
    <w:rsid w:val="BDEB5906"/>
    <w:rsid w:val="DFDFADE2"/>
    <w:rsid w:val="FFDE0380"/>
    <w:rsid w:val="000035E9"/>
    <w:rsid w:val="00005DF5"/>
    <w:rsid w:val="00023A09"/>
    <w:rsid w:val="00024700"/>
    <w:rsid w:val="0002653D"/>
    <w:rsid w:val="00050512"/>
    <w:rsid w:val="00050902"/>
    <w:rsid w:val="00051F4C"/>
    <w:rsid w:val="00060859"/>
    <w:rsid w:val="0006726D"/>
    <w:rsid w:val="0009045E"/>
    <w:rsid w:val="00090EBB"/>
    <w:rsid w:val="00092B9F"/>
    <w:rsid w:val="0009395B"/>
    <w:rsid w:val="000A5AA2"/>
    <w:rsid w:val="000C34FC"/>
    <w:rsid w:val="000D2380"/>
    <w:rsid w:val="000D613E"/>
    <w:rsid w:val="000E2721"/>
    <w:rsid w:val="000F565E"/>
    <w:rsid w:val="00111778"/>
    <w:rsid w:val="00112672"/>
    <w:rsid w:val="0011426F"/>
    <w:rsid w:val="001208C1"/>
    <w:rsid w:val="001276FE"/>
    <w:rsid w:val="0012777C"/>
    <w:rsid w:val="0013526F"/>
    <w:rsid w:val="001437A6"/>
    <w:rsid w:val="001444A2"/>
    <w:rsid w:val="00154E2F"/>
    <w:rsid w:val="00156A43"/>
    <w:rsid w:val="00157E85"/>
    <w:rsid w:val="00163DE7"/>
    <w:rsid w:val="00167BA1"/>
    <w:rsid w:val="001713BB"/>
    <w:rsid w:val="00172224"/>
    <w:rsid w:val="00186DE0"/>
    <w:rsid w:val="00187C4C"/>
    <w:rsid w:val="00191240"/>
    <w:rsid w:val="00193A4A"/>
    <w:rsid w:val="00193B81"/>
    <w:rsid w:val="00196688"/>
    <w:rsid w:val="00197748"/>
    <w:rsid w:val="001A005A"/>
    <w:rsid w:val="001A0095"/>
    <w:rsid w:val="001C3469"/>
    <w:rsid w:val="001D6069"/>
    <w:rsid w:val="001E2E96"/>
    <w:rsid w:val="001E6D4B"/>
    <w:rsid w:val="001F4015"/>
    <w:rsid w:val="001F4AB7"/>
    <w:rsid w:val="001F7017"/>
    <w:rsid w:val="001F7E97"/>
    <w:rsid w:val="001F7FEA"/>
    <w:rsid w:val="00205825"/>
    <w:rsid w:val="00214CFC"/>
    <w:rsid w:val="00215E08"/>
    <w:rsid w:val="0021617C"/>
    <w:rsid w:val="002343C7"/>
    <w:rsid w:val="00242458"/>
    <w:rsid w:val="00255C94"/>
    <w:rsid w:val="00257EC5"/>
    <w:rsid w:val="00265709"/>
    <w:rsid w:val="00280339"/>
    <w:rsid w:val="00282ED9"/>
    <w:rsid w:val="0028524D"/>
    <w:rsid w:val="002967BC"/>
    <w:rsid w:val="00296C76"/>
    <w:rsid w:val="002A365B"/>
    <w:rsid w:val="002A51EA"/>
    <w:rsid w:val="002D229C"/>
    <w:rsid w:val="002D4D40"/>
    <w:rsid w:val="002E33C4"/>
    <w:rsid w:val="002E3775"/>
    <w:rsid w:val="002E594A"/>
    <w:rsid w:val="002E6C4A"/>
    <w:rsid w:val="002F0A3E"/>
    <w:rsid w:val="002F3C87"/>
    <w:rsid w:val="003025E6"/>
    <w:rsid w:val="003036C3"/>
    <w:rsid w:val="0030371D"/>
    <w:rsid w:val="00315F12"/>
    <w:rsid w:val="00315FAB"/>
    <w:rsid w:val="003516C6"/>
    <w:rsid w:val="00363567"/>
    <w:rsid w:val="00364D67"/>
    <w:rsid w:val="00365C7D"/>
    <w:rsid w:val="00373946"/>
    <w:rsid w:val="00373DC7"/>
    <w:rsid w:val="003772BF"/>
    <w:rsid w:val="00380BB9"/>
    <w:rsid w:val="00393A11"/>
    <w:rsid w:val="003A5723"/>
    <w:rsid w:val="003A59D8"/>
    <w:rsid w:val="003C175E"/>
    <w:rsid w:val="003C4D51"/>
    <w:rsid w:val="003E1A13"/>
    <w:rsid w:val="003E43C3"/>
    <w:rsid w:val="003E51F9"/>
    <w:rsid w:val="003E793B"/>
    <w:rsid w:val="003E7CE4"/>
    <w:rsid w:val="003E7FEB"/>
    <w:rsid w:val="003F2FFB"/>
    <w:rsid w:val="003F7988"/>
    <w:rsid w:val="00402427"/>
    <w:rsid w:val="00411522"/>
    <w:rsid w:val="00423D56"/>
    <w:rsid w:val="004277B7"/>
    <w:rsid w:val="00427BA6"/>
    <w:rsid w:val="004311A4"/>
    <w:rsid w:val="0043211C"/>
    <w:rsid w:val="00434073"/>
    <w:rsid w:val="00434715"/>
    <w:rsid w:val="00441F7A"/>
    <w:rsid w:val="004526C9"/>
    <w:rsid w:val="004574D0"/>
    <w:rsid w:val="00460FB3"/>
    <w:rsid w:val="00462E16"/>
    <w:rsid w:val="0047538C"/>
    <w:rsid w:val="00477E77"/>
    <w:rsid w:val="00487BD3"/>
    <w:rsid w:val="00497261"/>
    <w:rsid w:val="004A09C2"/>
    <w:rsid w:val="004A3635"/>
    <w:rsid w:val="004A6B4F"/>
    <w:rsid w:val="004B49FE"/>
    <w:rsid w:val="004C348D"/>
    <w:rsid w:val="004D5252"/>
    <w:rsid w:val="004F7564"/>
    <w:rsid w:val="00500A01"/>
    <w:rsid w:val="0051170E"/>
    <w:rsid w:val="00514C34"/>
    <w:rsid w:val="00517C60"/>
    <w:rsid w:val="005230A2"/>
    <w:rsid w:val="005236AD"/>
    <w:rsid w:val="0053005B"/>
    <w:rsid w:val="00540081"/>
    <w:rsid w:val="00543473"/>
    <w:rsid w:val="00547596"/>
    <w:rsid w:val="00554B37"/>
    <w:rsid w:val="00554F43"/>
    <w:rsid w:val="00576F81"/>
    <w:rsid w:val="00580C6D"/>
    <w:rsid w:val="005912E7"/>
    <w:rsid w:val="005A4D5F"/>
    <w:rsid w:val="005A5DF8"/>
    <w:rsid w:val="005B12B8"/>
    <w:rsid w:val="005B469B"/>
    <w:rsid w:val="005C4148"/>
    <w:rsid w:val="005E1ED9"/>
    <w:rsid w:val="005F1274"/>
    <w:rsid w:val="005F67A2"/>
    <w:rsid w:val="00610CF3"/>
    <w:rsid w:val="00617F11"/>
    <w:rsid w:val="00626146"/>
    <w:rsid w:val="00635A8E"/>
    <w:rsid w:val="00645ED7"/>
    <w:rsid w:val="00653C0F"/>
    <w:rsid w:val="00670A6B"/>
    <w:rsid w:val="00670F9C"/>
    <w:rsid w:val="0067594D"/>
    <w:rsid w:val="00675F6C"/>
    <w:rsid w:val="006779D0"/>
    <w:rsid w:val="00682DAF"/>
    <w:rsid w:val="0068727E"/>
    <w:rsid w:val="0068737D"/>
    <w:rsid w:val="006916CB"/>
    <w:rsid w:val="00693708"/>
    <w:rsid w:val="0069372D"/>
    <w:rsid w:val="006D0371"/>
    <w:rsid w:val="006D0ABD"/>
    <w:rsid w:val="006D3F49"/>
    <w:rsid w:val="006D6697"/>
    <w:rsid w:val="006E0A63"/>
    <w:rsid w:val="006E6A7D"/>
    <w:rsid w:val="006F5614"/>
    <w:rsid w:val="006F7C63"/>
    <w:rsid w:val="00703853"/>
    <w:rsid w:val="00720747"/>
    <w:rsid w:val="00743BF9"/>
    <w:rsid w:val="00747DA4"/>
    <w:rsid w:val="00767D1F"/>
    <w:rsid w:val="007719B8"/>
    <w:rsid w:val="00772404"/>
    <w:rsid w:val="0078198E"/>
    <w:rsid w:val="00795213"/>
    <w:rsid w:val="00796BB5"/>
    <w:rsid w:val="007A2242"/>
    <w:rsid w:val="007A3D9F"/>
    <w:rsid w:val="007A44D8"/>
    <w:rsid w:val="007A58DD"/>
    <w:rsid w:val="007C045E"/>
    <w:rsid w:val="007C5708"/>
    <w:rsid w:val="007D0839"/>
    <w:rsid w:val="007D0F6E"/>
    <w:rsid w:val="007D4AB4"/>
    <w:rsid w:val="007D4D46"/>
    <w:rsid w:val="007D617B"/>
    <w:rsid w:val="007E2BFC"/>
    <w:rsid w:val="007F79FE"/>
    <w:rsid w:val="008008DD"/>
    <w:rsid w:val="00805296"/>
    <w:rsid w:val="00805F88"/>
    <w:rsid w:val="00817924"/>
    <w:rsid w:val="00821966"/>
    <w:rsid w:val="00824AF3"/>
    <w:rsid w:val="00825C2D"/>
    <w:rsid w:val="00830D12"/>
    <w:rsid w:val="00841DB3"/>
    <w:rsid w:val="008662E3"/>
    <w:rsid w:val="00877253"/>
    <w:rsid w:val="0088407C"/>
    <w:rsid w:val="00892EFF"/>
    <w:rsid w:val="00895405"/>
    <w:rsid w:val="00897859"/>
    <w:rsid w:val="008A17C6"/>
    <w:rsid w:val="008B4B07"/>
    <w:rsid w:val="008D60DD"/>
    <w:rsid w:val="008E4876"/>
    <w:rsid w:val="008E5D9D"/>
    <w:rsid w:val="00901141"/>
    <w:rsid w:val="0091518E"/>
    <w:rsid w:val="00916C6E"/>
    <w:rsid w:val="00923741"/>
    <w:rsid w:val="0092481C"/>
    <w:rsid w:val="0093066D"/>
    <w:rsid w:val="009345E5"/>
    <w:rsid w:val="00936320"/>
    <w:rsid w:val="00943125"/>
    <w:rsid w:val="00950C4A"/>
    <w:rsid w:val="00952353"/>
    <w:rsid w:val="0095637C"/>
    <w:rsid w:val="00963904"/>
    <w:rsid w:val="00965E45"/>
    <w:rsid w:val="00972DB3"/>
    <w:rsid w:val="00983B86"/>
    <w:rsid w:val="009847EE"/>
    <w:rsid w:val="009865C9"/>
    <w:rsid w:val="00986702"/>
    <w:rsid w:val="009A2217"/>
    <w:rsid w:val="009A34C6"/>
    <w:rsid w:val="009A3523"/>
    <w:rsid w:val="009A3F32"/>
    <w:rsid w:val="009B32E4"/>
    <w:rsid w:val="009C0B01"/>
    <w:rsid w:val="009C46EF"/>
    <w:rsid w:val="009C7A08"/>
    <w:rsid w:val="009D0309"/>
    <w:rsid w:val="009E0029"/>
    <w:rsid w:val="009E0768"/>
    <w:rsid w:val="009E1533"/>
    <w:rsid w:val="009E1C69"/>
    <w:rsid w:val="009E607B"/>
    <w:rsid w:val="009E7E2C"/>
    <w:rsid w:val="009F2A88"/>
    <w:rsid w:val="00A2208B"/>
    <w:rsid w:val="00A22D77"/>
    <w:rsid w:val="00A3256A"/>
    <w:rsid w:val="00A408EC"/>
    <w:rsid w:val="00A6071C"/>
    <w:rsid w:val="00A65D59"/>
    <w:rsid w:val="00A715E4"/>
    <w:rsid w:val="00A71E35"/>
    <w:rsid w:val="00A82961"/>
    <w:rsid w:val="00A90672"/>
    <w:rsid w:val="00A97FE9"/>
    <w:rsid w:val="00AA438F"/>
    <w:rsid w:val="00AB1510"/>
    <w:rsid w:val="00AB51C5"/>
    <w:rsid w:val="00AC352B"/>
    <w:rsid w:val="00AD497E"/>
    <w:rsid w:val="00AF1B89"/>
    <w:rsid w:val="00AF391C"/>
    <w:rsid w:val="00B0225F"/>
    <w:rsid w:val="00B13EEC"/>
    <w:rsid w:val="00B2607C"/>
    <w:rsid w:val="00B3151B"/>
    <w:rsid w:val="00B36615"/>
    <w:rsid w:val="00B37913"/>
    <w:rsid w:val="00B506CA"/>
    <w:rsid w:val="00B53955"/>
    <w:rsid w:val="00B54173"/>
    <w:rsid w:val="00B543EE"/>
    <w:rsid w:val="00B62F5E"/>
    <w:rsid w:val="00B71737"/>
    <w:rsid w:val="00B72152"/>
    <w:rsid w:val="00B72BCD"/>
    <w:rsid w:val="00B7694A"/>
    <w:rsid w:val="00B851DB"/>
    <w:rsid w:val="00B86045"/>
    <w:rsid w:val="00BA0DB9"/>
    <w:rsid w:val="00BA61E2"/>
    <w:rsid w:val="00BD4B0C"/>
    <w:rsid w:val="00BE1802"/>
    <w:rsid w:val="00BE7B30"/>
    <w:rsid w:val="00BF0DCC"/>
    <w:rsid w:val="00BF18A6"/>
    <w:rsid w:val="00C01B6B"/>
    <w:rsid w:val="00C01F32"/>
    <w:rsid w:val="00C02C1A"/>
    <w:rsid w:val="00C10395"/>
    <w:rsid w:val="00C1405F"/>
    <w:rsid w:val="00C161D1"/>
    <w:rsid w:val="00C23D19"/>
    <w:rsid w:val="00C2748F"/>
    <w:rsid w:val="00C32FF1"/>
    <w:rsid w:val="00C33F59"/>
    <w:rsid w:val="00C41799"/>
    <w:rsid w:val="00C42531"/>
    <w:rsid w:val="00C57353"/>
    <w:rsid w:val="00C57D22"/>
    <w:rsid w:val="00C66407"/>
    <w:rsid w:val="00C757D2"/>
    <w:rsid w:val="00C81877"/>
    <w:rsid w:val="00C83738"/>
    <w:rsid w:val="00C856B3"/>
    <w:rsid w:val="00C87099"/>
    <w:rsid w:val="00C92902"/>
    <w:rsid w:val="00C94D4D"/>
    <w:rsid w:val="00CB0E9D"/>
    <w:rsid w:val="00CD2D74"/>
    <w:rsid w:val="00CD43FB"/>
    <w:rsid w:val="00CD78E3"/>
    <w:rsid w:val="00CD7E1B"/>
    <w:rsid w:val="00CE29B5"/>
    <w:rsid w:val="00CE4A59"/>
    <w:rsid w:val="00CE7419"/>
    <w:rsid w:val="00CF5E91"/>
    <w:rsid w:val="00D0601B"/>
    <w:rsid w:val="00D17E69"/>
    <w:rsid w:val="00D21E0F"/>
    <w:rsid w:val="00D2692B"/>
    <w:rsid w:val="00D531C3"/>
    <w:rsid w:val="00D5498F"/>
    <w:rsid w:val="00D67CDA"/>
    <w:rsid w:val="00D70A4D"/>
    <w:rsid w:val="00D86B29"/>
    <w:rsid w:val="00D86B88"/>
    <w:rsid w:val="00D87036"/>
    <w:rsid w:val="00D94F54"/>
    <w:rsid w:val="00D96A49"/>
    <w:rsid w:val="00DA2AE3"/>
    <w:rsid w:val="00DA365C"/>
    <w:rsid w:val="00DC73FE"/>
    <w:rsid w:val="00DD7063"/>
    <w:rsid w:val="00DE48C3"/>
    <w:rsid w:val="00E038F3"/>
    <w:rsid w:val="00E0404E"/>
    <w:rsid w:val="00E04789"/>
    <w:rsid w:val="00E106AB"/>
    <w:rsid w:val="00E10BDF"/>
    <w:rsid w:val="00E11449"/>
    <w:rsid w:val="00E11A5C"/>
    <w:rsid w:val="00E143A9"/>
    <w:rsid w:val="00E14E65"/>
    <w:rsid w:val="00E16615"/>
    <w:rsid w:val="00E249DB"/>
    <w:rsid w:val="00E33E45"/>
    <w:rsid w:val="00E515C2"/>
    <w:rsid w:val="00E515C7"/>
    <w:rsid w:val="00E568FA"/>
    <w:rsid w:val="00E60719"/>
    <w:rsid w:val="00E6524A"/>
    <w:rsid w:val="00E67292"/>
    <w:rsid w:val="00E6791E"/>
    <w:rsid w:val="00E92B0B"/>
    <w:rsid w:val="00E931A7"/>
    <w:rsid w:val="00E93CD9"/>
    <w:rsid w:val="00E94F30"/>
    <w:rsid w:val="00E95A75"/>
    <w:rsid w:val="00EA541C"/>
    <w:rsid w:val="00EB3315"/>
    <w:rsid w:val="00EC0AB2"/>
    <w:rsid w:val="00EC10DB"/>
    <w:rsid w:val="00EC6B6D"/>
    <w:rsid w:val="00ED1838"/>
    <w:rsid w:val="00ED1BCC"/>
    <w:rsid w:val="00ED262F"/>
    <w:rsid w:val="00ED3CFE"/>
    <w:rsid w:val="00EE0BAE"/>
    <w:rsid w:val="00EE3AFF"/>
    <w:rsid w:val="00EE51D2"/>
    <w:rsid w:val="00EF038E"/>
    <w:rsid w:val="00EF0653"/>
    <w:rsid w:val="00EF0DE8"/>
    <w:rsid w:val="00F03E02"/>
    <w:rsid w:val="00F05B77"/>
    <w:rsid w:val="00F15A62"/>
    <w:rsid w:val="00F417AC"/>
    <w:rsid w:val="00F43EC0"/>
    <w:rsid w:val="00F50376"/>
    <w:rsid w:val="00F556B5"/>
    <w:rsid w:val="00F74922"/>
    <w:rsid w:val="00F82097"/>
    <w:rsid w:val="00F9010D"/>
    <w:rsid w:val="00F9130D"/>
    <w:rsid w:val="00F94316"/>
    <w:rsid w:val="00F97559"/>
    <w:rsid w:val="00FA52E5"/>
    <w:rsid w:val="00FC20FB"/>
    <w:rsid w:val="00FC2A0C"/>
    <w:rsid w:val="00FC77C9"/>
    <w:rsid w:val="00FD097A"/>
    <w:rsid w:val="00FD5C6A"/>
    <w:rsid w:val="00FD5F42"/>
    <w:rsid w:val="00FE6832"/>
    <w:rsid w:val="32DEC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2DC80"/>
  <w15:docId w15:val="{2E48C871-B390-404A-9457-1D48CDF71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526C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526C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526C9"/>
    <w:rPr>
      <w:kern w:val="2"/>
      <w:sz w:val="21"/>
      <w:szCs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526C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526C9"/>
    <w:rPr>
      <w:b/>
      <w:bCs/>
      <w:kern w:val="2"/>
      <w:sz w:val="21"/>
      <w:szCs w:val="22"/>
    </w:rPr>
  </w:style>
  <w:style w:type="paragraph" w:styleId="ad">
    <w:name w:val="Revision"/>
    <w:hidden/>
    <w:uiPriority w:val="99"/>
    <w:semiHidden/>
    <w:rsid w:val="00C01F32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艳 张</cp:lastModifiedBy>
  <cp:revision>245</cp:revision>
  <dcterms:created xsi:type="dcterms:W3CDTF">2021-05-20T11:16:00Z</dcterms:created>
  <dcterms:modified xsi:type="dcterms:W3CDTF">2022-01-15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